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103" w:rsidRPr="002F6DEB" w:rsidRDefault="002F6DEB">
      <w:pP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</w:pPr>
      <w:r w:rsidRPr="002F6DEB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>Supplementary</w:t>
      </w:r>
      <w:r w:rsidRPr="002F6DE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table 1 </w:t>
      </w:r>
      <w:r w:rsidRPr="002F6DE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eference gene set</w:t>
      </w:r>
      <w:bookmarkStart w:id="0" w:name="_GoBack"/>
      <w:bookmarkEnd w:id="0"/>
    </w:p>
    <w:tbl>
      <w:tblPr>
        <w:tblW w:w="702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020"/>
      </w:tblGrid>
      <w:tr w:rsidR="00AF39E1" w:rsidRPr="00AF39E1" w:rsidTr="00AF39E1">
        <w:trPr>
          <w:trHeight w:val="278"/>
        </w:trPr>
        <w:tc>
          <w:tcPr>
            <w:tcW w:w="7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FRUCTOSE_AND_MANNOS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GALACTOS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ASCORBATE_AND_ALDARAT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FATTY_ACID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UR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YRIMID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ALANINE_ASPARTATE_AND_GLUTAMAT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GLYCINE_SERINE_AND_THREON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CYSTEINE_AND_METHION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ARGININE_AND_PROL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HISTID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TYROS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HENYLALAN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TRYPTOPHAN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BETA_ALAN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TAURINE_AND_HYPOTAURI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SELENOAMINO_ACID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GLUTATHION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STARCH_AND_SUCROS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AMINO_SUGAR_AND_NUCLEOTIDE_SUGAR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GLYCEROLIPID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INOSITOL_PHOSPHAT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GLYCEROPHOSPHOLIPID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ETHER_LIPID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ARACHIDONIC_ACID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LINOLEIC_ACID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ALPHA_LINOLENIC_ACID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SPHINGOLIPID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YRUVAT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GLYOXYLATE_AND_DICARBOXYLAT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ROPANOAT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BUTANOAT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RIBOFLAVIN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NICOTINATE_AND_NICOTINAMIDE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RETINOL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ORPHYRIN_AND_CHLOROPHYLL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NITROGEN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SULFUR_METABOLISM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METABOLISM_OF_XENOBIOTICS_BY_CYTOCHROME_P450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DRUG_METABOLISM_CYTOCHROME_P450</w:t>
            </w:r>
          </w:p>
        </w:tc>
      </w:tr>
      <w:tr w:rsidR="00AF39E1" w:rsidRPr="00AF39E1" w:rsidTr="00AF39E1">
        <w:trPr>
          <w:trHeight w:val="278"/>
        </w:trPr>
        <w:tc>
          <w:tcPr>
            <w:tcW w:w="7020" w:type="dxa"/>
            <w:shd w:val="clear" w:color="000000" w:fill="FFFFFF"/>
            <w:noWrap/>
            <w:vAlign w:val="center"/>
            <w:hideMark/>
          </w:tcPr>
          <w:p w:rsidR="00AF39E1" w:rsidRPr="00AF39E1" w:rsidRDefault="00AF39E1" w:rsidP="00AF39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DRUG_METABOLISM_OTHER_ENZYMES</w:t>
            </w:r>
          </w:p>
        </w:tc>
      </w:tr>
    </w:tbl>
    <w:p w:rsidR="00AF39E1" w:rsidRPr="00AF39E1" w:rsidRDefault="00AF39E1">
      <w:pPr>
        <w:rPr>
          <w:rFonts w:hint="eastAsia"/>
        </w:rPr>
      </w:pPr>
    </w:p>
    <w:p w:rsidR="00AF39E1" w:rsidRDefault="00AF39E1">
      <w:pPr>
        <w:rPr>
          <w:rFonts w:hint="eastAsia"/>
        </w:rPr>
      </w:pPr>
    </w:p>
    <w:p w:rsidR="00AF39E1" w:rsidRDefault="00AF39E1">
      <w:pPr>
        <w:rPr>
          <w:rFonts w:hint="eastAsia"/>
        </w:rPr>
      </w:pPr>
    </w:p>
    <w:p w:rsidR="00AF39E1" w:rsidRDefault="00AF39E1"/>
    <w:sectPr w:rsidR="00AF3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534" w:rsidRDefault="000F3534" w:rsidP="00AF39E1">
      <w:r>
        <w:separator/>
      </w:r>
    </w:p>
  </w:endnote>
  <w:endnote w:type="continuationSeparator" w:id="0">
    <w:p w:rsidR="000F3534" w:rsidRDefault="000F3534" w:rsidP="00AF3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534" w:rsidRDefault="000F3534" w:rsidP="00AF39E1">
      <w:r>
        <w:separator/>
      </w:r>
    </w:p>
  </w:footnote>
  <w:footnote w:type="continuationSeparator" w:id="0">
    <w:p w:rsidR="000F3534" w:rsidRDefault="000F3534" w:rsidP="00AF3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75B"/>
    <w:rsid w:val="000F3534"/>
    <w:rsid w:val="00116103"/>
    <w:rsid w:val="002F6DEB"/>
    <w:rsid w:val="0082575B"/>
    <w:rsid w:val="00AF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3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39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3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39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3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39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3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39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9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20-11-04T15:15:00Z</dcterms:created>
  <dcterms:modified xsi:type="dcterms:W3CDTF">2020-11-04T15:17:00Z</dcterms:modified>
</cp:coreProperties>
</file>